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888EAF" w14:textId="77777777" w:rsidR="00B97ABF" w:rsidRPr="00E74B69" w:rsidRDefault="00B97ABF" w:rsidP="00B97ABF">
      <w:pPr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E442E7">
        <w:rPr>
          <w:rFonts w:ascii="Times New Roman" w:eastAsia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S3</w:t>
      </w:r>
      <w:r w:rsidRPr="00E442E7">
        <w:rPr>
          <w:rFonts w:ascii="Times New Roman" w:eastAsia="Times New Roman" w:hAnsi="Times New Roman" w:cs="Times New Roman"/>
          <w:b/>
          <w:sz w:val="24"/>
          <w:szCs w:val="24"/>
        </w:rPr>
        <w:t>.</w:t>
      </w:r>
      <w:r w:rsidRPr="00E442E7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E74B69">
        <w:rPr>
          <w:rFonts w:ascii="Times New Roman" w:eastAsia="Times New Roman" w:hAnsi="Times New Roman" w:cs="Times New Roman"/>
          <w:b/>
          <w:bCs/>
          <w:sz w:val="24"/>
          <w:szCs w:val="24"/>
        </w:rPr>
        <w:t>Pooled, multilevel and fixed-effect linear regressions measuring the relationship between cognitive ability and voting behaviour in the referendum.</w:t>
      </w:r>
    </w:p>
    <w:tbl>
      <w:tblPr>
        <w:tblW w:w="9142" w:type="dxa"/>
        <w:jc w:val="center"/>
        <w:tblLayout w:type="fixed"/>
        <w:tblCellMar>
          <w:left w:w="75" w:type="dxa"/>
          <w:right w:w="75" w:type="dxa"/>
        </w:tblCellMar>
        <w:tblLook w:val="0000" w:firstRow="0" w:lastRow="0" w:firstColumn="0" w:lastColumn="0" w:noHBand="0" w:noVBand="0"/>
      </w:tblPr>
      <w:tblGrid>
        <w:gridCol w:w="2694"/>
        <w:gridCol w:w="1559"/>
        <w:gridCol w:w="1655"/>
        <w:gridCol w:w="1617"/>
        <w:gridCol w:w="1617"/>
      </w:tblGrid>
      <w:tr w:rsidR="00B97ABF" w:rsidRPr="00E442E7" w14:paraId="14D64D4C" w14:textId="77777777" w:rsidTr="00294DBA">
        <w:trPr>
          <w:trHeight w:val="262"/>
          <w:jc w:val="center"/>
        </w:trPr>
        <w:tc>
          <w:tcPr>
            <w:tcW w:w="2694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1D69D47" w14:textId="77777777" w:rsidR="00B97ABF" w:rsidRPr="00E442E7" w:rsidRDefault="00B97ABF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559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15C6E21" w14:textId="77777777" w:rsidR="00B97ABF" w:rsidRPr="00E442E7" w:rsidRDefault="00B97ABF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 w:rsidRPr="00E442E7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(1)</w:t>
            </w:r>
          </w:p>
        </w:tc>
        <w:tc>
          <w:tcPr>
            <w:tcW w:w="1655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1F9D0D1" w14:textId="77777777" w:rsidR="00B97ABF" w:rsidRPr="00E442E7" w:rsidRDefault="00B97ABF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 w:rsidRPr="00E442E7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(2)</w:t>
            </w:r>
          </w:p>
        </w:tc>
        <w:tc>
          <w:tcPr>
            <w:tcW w:w="1617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7CC99D3" w14:textId="77777777" w:rsidR="00B97ABF" w:rsidRPr="00E442E7" w:rsidRDefault="00B97ABF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 w:rsidRPr="00E442E7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(3)</w:t>
            </w:r>
          </w:p>
        </w:tc>
        <w:tc>
          <w:tcPr>
            <w:tcW w:w="1617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F35FA76" w14:textId="77777777" w:rsidR="00B97ABF" w:rsidRPr="00E442E7" w:rsidRDefault="00B97ABF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 w:rsidRPr="00E442E7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(4)</w:t>
            </w:r>
          </w:p>
        </w:tc>
      </w:tr>
      <w:tr w:rsidR="00B97ABF" w:rsidRPr="00E442E7" w14:paraId="319438AE" w14:textId="77777777" w:rsidTr="00294DBA">
        <w:trPr>
          <w:trHeight w:val="277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7C601A92" w14:textId="77777777" w:rsidR="00B97ABF" w:rsidRPr="00E442E7" w:rsidRDefault="00B97ABF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 w:rsidRPr="00E442E7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Dependent variable: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DE85B90" w14:textId="77777777" w:rsidR="00B97ABF" w:rsidRPr="00E442E7" w:rsidRDefault="00B97ABF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 w:rsidRPr="00E442E7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Voted Remain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</w:tcPr>
          <w:p w14:paraId="260D54FE" w14:textId="77777777" w:rsidR="00B97ABF" w:rsidRPr="00E442E7" w:rsidRDefault="00B97ABF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 w:rsidRPr="00E442E7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Voted Remain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14:paraId="68825828" w14:textId="77777777" w:rsidR="00B97ABF" w:rsidRPr="00E442E7" w:rsidRDefault="00B97ABF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 w:rsidRPr="00E442E7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Voted Remain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14:paraId="6B7CE619" w14:textId="77777777" w:rsidR="00B97ABF" w:rsidRPr="00E442E7" w:rsidRDefault="00B97ABF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 w:rsidRPr="00E442E7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Voted Remain</w:t>
            </w:r>
          </w:p>
        </w:tc>
      </w:tr>
      <w:tr w:rsidR="00B97ABF" w:rsidRPr="00E442E7" w14:paraId="1DBC79E7" w14:textId="77777777" w:rsidTr="00294DBA">
        <w:trPr>
          <w:trHeight w:val="262"/>
          <w:jc w:val="center"/>
        </w:trPr>
        <w:tc>
          <w:tcPr>
            <w:tcW w:w="269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E4F3EC2" w14:textId="77777777" w:rsidR="00B97ABF" w:rsidRPr="00E442E7" w:rsidRDefault="00B97ABF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 w:rsidRPr="00E442E7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Regression: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1276042" w14:textId="77777777" w:rsidR="00B97ABF" w:rsidRPr="00E442E7" w:rsidRDefault="00B97ABF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 w:rsidRPr="00E442E7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Pooled l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inear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EA49E44" w14:textId="77777777" w:rsidR="00B97ABF" w:rsidRPr="00E442E7" w:rsidRDefault="00B97ABF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 w:rsidRPr="00E442E7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Multilevel l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inear</w:t>
            </w:r>
            <w:r w:rsidRPr="00E442E7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C586BD2" w14:textId="77777777" w:rsidR="00B97ABF" w:rsidRPr="00E442E7" w:rsidRDefault="00B97ABF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 w:rsidRPr="00E442E7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Multilevel l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inear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72D3E50" w14:textId="77777777" w:rsidR="00B97ABF" w:rsidRPr="00E442E7" w:rsidRDefault="00B97ABF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Fixed-effect linear</w:t>
            </w:r>
          </w:p>
        </w:tc>
      </w:tr>
      <w:tr w:rsidR="00B97ABF" w:rsidRPr="00E442E7" w14:paraId="17E1CC78" w14:textId="77777777" w:rsidTr="00294DBA">
        <w:trPr>
          <w:trHeight w:val="277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629D49B0" w14:textId="77777777" w:rsidR="00B97ABF" w:rsidRPr="00E442E7" w:rsidRDefault="00B97ABF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E442E7"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  <w:lang w:eastAsia="en-GB"/>
              </w:rPr>
              <w:t>Actor: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720DCAC" w14:textId="77777777" w:rsidR="00B97ABF" w:rsidRPr="00E442E7" w:rsidRDefault="00B97ABF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</w:tcPr>
          <w:p w14:paraId="52BE965D" w14:textId="77777777" w:rsidR="00B97ABF" w:rsidRPr="00E442E7" w:rsidRDefault="00B97ABF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14:paraId="749B4C7E" w14:textId="77777777" w:rsidR="00B97ABF" w:rsidRPr="00E442E7" w:rsidRDefault="00B97ABF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14:paraId="04D26E65" w14:textId="77777777" w:rsidR="00B97ABF" w:rsidRPr="00E442E7" w:rsidRDefault="00B97ABF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B97ABF" w:rsidRPr="00E442E7" w14:paraId="396CE910" w14:textId="77777777" w:rsidTr="00294DBA">
        <w:trPr>
          <w:trHeight w:val="262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4C6DDEC6" w14:textId="77777777" w:rsidR="00B97ABF" w:rsidRPr="00E442E7" w:rsidRDefault="00B97ABF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 w:rsidRPr="00E442E7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Cognitive Abilit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E084133" w14:textId="77777777" w:rsidR="00B97ABF" w:rsidRPr="00E442E7" w:rsidRDefault="00B97ABF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2***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</w:tcPr>
          <w:p w14:paraId="0DBA1141" w14:textId="77777777" w:rsidR="00B97ABF" w:rsidRPr="00E442E7" w:rsidRDefault="00B97ABF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9***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14:paraId="3634A848" w14:textId="77777777" w:rsidR="00B97ABF" w:rsidRPr="00E442E7" w:rsidRDefault="00B97ABF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6***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14:paraId="1D289871" w14:textId="77777777" w:rsidR="00B97ABF" w:rsidRPr="00E442E7" w:rsidRDefault="00B97ABF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4**</w:t>
            </w:r>
          </w:p>
        </w:tc>
      </w:tr>
      <w:tr w:rsidR="00B97ABF" w:rsidRPr="00E442E7" w14:paraId="1AE18D44" w14:textId="77777777" w:rsidTr="00294DBA">
        <w:trPr>
          <w:trHeight w:val="262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2235E5A1" w14:textId="77777777" w:rsidR="00B97ABF" w:rsidRPr="00E442E7" w:rsidRDefault="00B97ABF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8B70AAA" w14:textId="77777777" w:rsidR="00B97ABF" w:rsidRPr="00E442E7" w:rsidRDefault="00B97ABF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6.413]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</w:tcPr>
          <w:p w14:paraId="7120BF92" w14:textId="77777777" w:rsidR="00B97ABF" w:rsidRPr="00E442E7" w:rsidRDefault="00B97ABF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5.559]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14:paraId="10623D80" w14:textId="77777777" w:rsidR="00B97ABF" w:rsidRPr="00E442E7" w:rsidRDefault="00B97ABF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7.798]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14:paraId="23DE1BE9" w14:textId="77777777" w:rsidR="00B97ABF" w:rsidRPr="00E442E7" w:rsidRDefault="00B97ABF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2.362]</w:t>
            </w:r>
          </w:p>
        </w:tc>
      </w:tr>
      <w:tr w:rsidR="00B97ABF" w:rsidRPr="00E442E7" w14:paraId="1B60E29D" w14:textId="77777777" w:rsidTr="00294DBA">
        <w:trPr>
          <w:trHeight w:val="277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59F53874" w14:textId="77777777" w:rsidR="00B97ABF" w:rsidRPr="00E442E7" w:rsidRDefault="00B97ABF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 w:rsidRPr="00E442E7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Word Recal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F83904F" w14:textId="77777777" w:rsidR="00B97ABF" w:rsidRPr="00E442E7" w:rsidRDefault="00B97ABF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5***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</w:tcPr>
          <w:p w14:paraId="6543FC31" w14:textId="77777777" w:rsidR="00B97ABF" w:rsidRPr="00E442E7" w:rsidRDefault="00B97ABF" w:rsidP="00294DBA">
            <w:pPr>
              <w:widowControl w:val="0"/>
              <w:tabs>
                <w:tab w:val="center" w:pos="733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8***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14:paraId="7C2EC74D" w14:textId="77777777" w:rsidR="00B97ABF" w:rsidRPr="00E442E7" w:rsidRDefault="00B97ABF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1***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14:paraId="29A0DD92" w14:textId="77777777" w:rsidR="00B97ABF" w:rsidRPr="00E442E7" w:rsidRDefault="00B97ABF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</w:p>
        </w:tc>
      </w:tr>
      <w:tr w:rsidR="00B97ABF" w:rsidRPr="00E442E7" w14:paraId="74EDAEBB" w14:textId="77777777" w:rsidTr="00294DBA">
        <w:trPr>
          <w:trHeight w:val="262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6EE259D4" w14:textId="77777777" w:rsidR="00B97ABF" w:rsidRPr="00E442E7" w:rsidRDefault="00B97ABF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C9D0E14" w14:textId="77777777" w:rsidR="00B97ABF" w:rsidRPr="00E442E7" w:rsidRDefault="00B97ABF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4.405]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</w:tcPr>
          <w:p w14:paraId="3031FD0B" w14:textId="77777777" w:rsidR="00B97ABF" w:rsidRPr="00E442E7" w:rsidRDefault="00B97ABF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3.900]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14:paraId="08C55881" w14:textId="77777777" w:rsidR="00B97ABF" w:rsidRPr="00E442E7" w:rsidRDefault="00B97ABF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5.742]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14:paraId="15E1079C" w14:textId="77777777" w:rsidR="00B97ABF" w:rsidRPr="00E442E7" w:rsidRDefault="00B97ABF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1.446]</w:t>
            </w:r>
          </w:p>
        </w:tc>
      </w:tr>
      <w:tr w:rsidR="00B97ABF" w:rsidRPr="00E442E7" w14:paraId="2D3241D3" w14:textId="77777777" w:rsidTr="00294DBA">
        <w:trPr>
          <w:trHeight w:val="277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5D552B93" w14:textId="77777777" w:rsidR="00B97ABF" w:rsidRPr="00E442E7" w:rsidRDefault="00B97ABF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 w:rsidRPr="00E442E7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Verbal Fluenc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775991F" w14:textId="77777777" w:rsidR="00B97ABF" w:rsidRPr="00E442E7" w:rsidRDefault="00B97ABF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6***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</w:tcPr>
          <w:p w14:paraId="657FF142" w14:textId="77777777" w:rsidR="00B97ABF" w:rsidRPr="00E442E7" w:rsidRDefault="00B97ABF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9*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14:paraId="78575740" w14:textId="77777777" w:rsidR="00B97ABF" w:rsidRPr="00E442E7" w:rsidRDefault="00B97ABF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7***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14:paraId="49BB3021" w14:textId="77777777" w:rsidR="00B97ABF" w:rsidRPr="00E442E7" w:rsidRDefault="00B97ABF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00</w:t>
            </w:r>
          </w:p>
        </w:tc>
      </w:tr>
      <w:tr w:rsidR="00B97ABF" w:rsidRPr="00E442E7" w14:paraId="65437C82" w14:textId="77777777" w:rsidTr="00294DBA">
        <w:trPr>
          <w:trHeight w:val="262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7C13FB57" w14:textId="77777777" w:rsidR="00B97ABF" w:rsidRPr="00E442E7" w:rsidRDefault="00B97ABF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59E2195" w14:textId="77777777" w:rsidR="00B97ABF" w:rsidRPr="00E442E7" w:rsidRDefault="00B97ABF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2.647]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</w:tcPr>
          <w:p w14:paraId="3E7B170A" w14:textId="77777777" w:rsidR="00B97ABF" w:rsidRPr="00E442E7" w:rsidRDefault="00B97ABF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1.773]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14:paraId="132FA02B" w14:textId="77777777" w:rsidR="00B97ABF" w:rsidRPr="00E442E7" w:rsidRDefault="00B97ABF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3.191]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14:paraId="25205AAE" w14:textId="77777777" w:rsidR="00B97ABF" w:rsidRPr="00E442E7" w:rsidRDefault="00B97ABF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-0.038]</w:t>
            </w:r>
          </w:p>
        </w:tc>
      </w:tr>
      <w:tr w:rsidR="00B97ABF" w:rsidRPr="00E442E7" w14:paraId="5A0B194F" w14:textId="77777777" w:rsidTr="00294DBA">
        <w:trPr>
          <w:trHeight w:val="262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690C6303" w14:textId="77777777" w:rsidR="00B97ABF" w:rsidRPr="00E442E7" w:rsidRDefault="00B97ABF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 w:rsidRPr="00E442E7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Subtraction Tes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B3F577D" w14:textId="77777777" w:rsidR="00B97ABF" w:rsidRPr="00E442E7" w:rsidRDefault="00B97ABF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5**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</w:tcPr>
          <w:p w14:paraId="680C1160" w14:textId="77777777" w:rsidR="00B97ABF" w:rsidRPr="00E442E7" w:rsidRDefault="00B97ABF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1**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14:paraId="32038E35" w14:textId="77777777" w:rsidR="00B97ABF" w:rsidRPr="00E442E7" w:rsidRDefault="00B97ABF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8***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14:paraId="4D73442C" w14:textId="77777777" w:rsidR="00B97ABF" w:rsidRPr="00E442E7" w:rsidRDefault="00B97ABF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8</w:t>
            </w:r>
          </w:p>
        </w:tc>
      </w:tr>
      <w:tr w:rsidR="00B97ABF" w:rsidRPr="00E442E7" w14:paraId="0C537077" w14:textId="77777777" w:rsidTr="00294DBA">
        <w:trPr>
          <w:trHeight w:val="277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76D6D6EB" w14:textId="77777777" w:rsidR="00B97ABF" w:rsidRPr="00E442E7" w:rsidRDefault="00B97ABF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AFFF2CD" w14:textId="77777777" w:rsidR="00B97ABF" w:rsidRPr="00E442E7" w:rsidRDefault="00B97ABF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2.485]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</w:tcPr>
          <w:p w14:paraId="38127F03" w14:textId="77777777" w:rsidR="00B97ABF" w:rsidRPr="00E442E7" w:rsidRDefault="00B97ABF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2.519]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14:paraId="389F5614" w14:textId="77777777" w:rsidR="00B97ABF" w:rsidRPr="00E442E7" w:rsidRDefault="00B97ABF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3.114]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14:paraId="53B61BC0" w14:textId="77777777" w:rsidR="00B97ABF" w:rsidRPr="00E442E7" w:rsidRDefault="00B97ABF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1.604]</w:t>
            </w:r>
          </w:p>
        </w:tc>
      </w:tr>
      <w:tr w:rsidR="00B97ABF" w:rsidRPr="00E442E7" w14:paraId="7DE5E941" w14:textId="77777777" w:rsidTr="00294DBA">
        <w:trPr>
          <w:trHeight w:val="262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780E454B" w14:textId="77777777" w:rsidR="00B97ABF" w:rsidRPr="00E442E7" w:rsidRDefault="00B97ABF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 w:rsidRPr="00E442E7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Fluid Reasonin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68533B3" w14:textId="77777777" w:rsidR="00B97ABF" w:rsidRPr="00E442E7" w:rsidRDefault="00B97ABF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7***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</w:tcPr>
          <w:p w14:paraId="4F1D31C5" w14:textId="77777777" w:rsidR="00B97ABF" w:rsidRPr="00E442E7" w:rsidRDefault="00B97ABF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0***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14:paraId="2E0B20F1" w14:textId="77777777" w:rsidR="00B97ABF" w:rsidRPr="00E442E7" w:rsidRDefault="00B97ABF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4***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14:paraId="7BFB973D" w14:textId="77777777" w:rsidR="00B97ABF" w:rsidRPr="00E442E7" w:rsidRDefault="00B97ABF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2**</w:t>
            </w:r>
          </w:p>
        </w:tc>
      </w:tr>
      <w:tr w:rsidR="00B97ABF" w:rsidRPr="00E442E7" w14:paraId="53194255" w14:textId="77777777" w:rsidTr="00294DBA">
        <w:trPr>
          <w:trHeight w:val="277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78326A9B" w14:textId="77777777" w:rsidR="00B97ABF" w:rsidRPr="00E442E7" w:rsidRDefault="00B97ABF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130B039" w14:textId="77777777" w:rsidR="00B97ABF" w:rsidRPr="00E442E7" w:rsidRDefault="00B97ABF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4.557]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</w:tcPr>
          <w:p w14:paraId="03E5548D" w14:textId="77777777" w:rsidR="00B97ABF" w:rsidRPr="00E442E7" w:rsidRDefault="00B97ABF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4.220]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14:paraId="0FE95089" w14:textId="77777777" w:rsidR="00B97ABF" w:rsidRPr="00E442E7" w:rsidRDefault="00B97ABF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5.962]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14:paraId="04C34ACD" w14:textId="77777777" w:rsidR="00B97ABF" w:rsidRPr="00E442E7" w:rsidRDefault="00B97ABF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2.423]</w:t>
            </w:r>
          </w:p>
        </w:tc>
      </w:tr>
      <w:tr w:rsidR="00B97ABF" w:rsidRPr="00E442E7" w14:paraId="764FBD08" w14:textId="77777777" w:rsidTr="00294DBA">
        <w:trPr>
          <w:trHeight w:val="262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0B12A900" w14:textId="77777777" w:rsidR="00B97ABF" w:rsidRPr="00E442E7" w:rsidRDefault="00B97ABF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 w:rsidRPr="00E442E7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Numerical Reasonin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5EA0A9D" w14:textId="77777777" w:rsidR="00B97ABF" w:rsidRPr="00E442E7" w:rsidRDefault="00B97ABF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4***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</w:tcPr>
          <w:p w14:paraId="5EA609EA" w14:textId="77777777" w:rsidR="00B97ABF" w:rsidRPr="00E442E7" w:rsidRDefault="00B97ABF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0***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14:paraId="22D750E4" w14:textId="77777777" w:rsidR="00B97ABF" w:rsidRPr="00E442E7" w:rsidRDefault="00B97ABF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9***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14:paraId="39471079" w14:textId="77777777" w:rsidR="00B97ABF" w:rsidRPr="00E442E7" w:rsidRDefault="00B97ABF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8</w:t>
            </w:r>
          </w:p>
        </w:tc>
      </w:tr>
      <w:tr w:rsidR="00B97ABF" w:rsidRPr="00E442E7" w14:paraId="5324F84F" w14:textId="77777777" w:rsidTr="00294DBA">
        <w:trPr>
          <w:trHeight w:val="262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6C13DC42" w14:textId="77777777" w:rsidR="00B97ABF" w:rsidRPr="00E442E7" w:rsidRDefault="00B97ABF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0F5AFA9" w14:textId="77777777" w:rsidR="00B97ABF" w:rsidRPr="00E442E7" w:rsidRDefault="00B97ABF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5.304]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</w:tcPr>
          <w:p w14:paraId="7C60BE95" w14:textId="77777777" w:rsidR="00B97ABF" w:rsidRPr="00E442E7" w:rsidRDefault="00B97ABF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3.790]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14:paraId="267C5251" w14:textId="77777777" w:rsidR="00B97ABF" w:rsidRPr="00E442E7" w:rsidRDefault="00B97ABF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6.474]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14:paraId="0A6EAE64" w14:textId="77777777" w:rsidR="00B97ABF" w:rsidRPr="00E442E7" w:rsidRDefault="00B97ABF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1.359]</w:t>
            </w:r>
          </w:p>
        </w:tc>
      </w:tr>
      <w:tr w:rsidR="00B97ABF" w:rsidRPr="00E442E7" w14:paraId="12303F84" w14:textId="77777777" w:rsidTr="00294DBA">
        <w:trPr>
          <w:trHeight w:val="277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4C56E190" w14:textId="77777777" w:rsidR="00B97ABF" w:rsidRPr="00E442E7" w:rsidRDefault="00B97ABF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E442E7"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  <w:lang w:eastAsia="en-GB"/>
              </w:rPr>
              <w:t>Partner: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C183C9C" w14:textId="77777777" w:rsidR="00B97ABF" w:rsidRPr="00E442E7" w:rsidRDefault="00B97ABF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</w:tcPr>
          <w:p w14:paraId="08DA0AB6" w14:textId="77777777" w:rsidR="00B97ABF" w:rsidRPr="00E442E7" w:rsidRDefault="00B97ABF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14:paraId="2FD99A05" w14:textId="77777777" w:rsidR="00B97ABF" w:rsidRPr="00E442E7" w:rsidRDefault="00B97ABF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14:paraId="49F68A9B" w14:textId="77777777" w:rsidR="00B97ABF" w:rsidRPr="00E442E7" w:rsidRDefault="00B97ABF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B97ABF" w:rsidRPr="00E442E7" w14:paraId="21670544" w14:textId="77777777" w:rsidTr="00294DBA">
        <w:trPr>
          <w:trHeight w:val="277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6001714F" w14:textId="77777777" w:rsidR="00B97ABF" w:rsidRPr="00E442E7" w:rsidRDefault="00B97ABF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 w:rsidRPr="00E442E7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Cognitive Abilit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264D30B" w14:textId="77777777" w:rsidR="00B97ABF" w:rsidRPr="00E442E7" w:rsidRDefault="00B97ABF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</w:tcPr>
          <w:p w14:paraId="610123B0" w14:textId="77777777" w:rsidR="00B97ABF" w:rsidRPr="00E442E7" w:rsidRDefault="00B97ABF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14:paraId="03C2F6DA" w14:textId="77777777" w:rsidR="00B97ABF" w:rsidRPr="00E442E7" w:rsidRDefault="00B97ABF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6***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14:paraId="6984A97D" w14:textId="77777777" w:rsidR="00B97ABF" w:rsidRPr="00E442E7" w:rsidRDefault="00B97ABF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B97ABF" w:rsidRPr="00E442E7" w14:paraId="4A5FCF33" w14:textId="77777777" w:rsidTr="00294DBA">
        <w:trPr>
          <w:trHeight w:val="277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0841C7EA" w14:textId="77777777" w:rsidR="00B97ABF" w:rsidRPr="00E442E7" w:rsidRDefault="00B97ABF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E9F170D" w14:textId="77777777" w:rsidR="00B97ABF" w:rsidRPr="00E442E7" w:rsidRDefault="00B97ABF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</w:tcPr>
          <w:p w14:paraId="18442CA9" w14:textId="77777777" w:rsidR="00B97ABF" w:rsidRPr="00E442E7" w:rsidRDefault="00B97ABF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14:paraId="0A720832" w14:textId="77777777" w:rsidR="00B97ABF" w:rsidRPr="00E442E7" w:rsidRDefault="00B97ABF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6.174]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14:paraId="53B10D80" w14:textId="77777777" w:rsidR="00B97ABF" w:rsidRPr="00E442E7" w:rsidRDefault="00B97ABF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B97ABF" w:rsidRPr="00E442E7" w14:paraId="74757650" w14:textId="77777777" w:rsidTr="00294DBA">
        <w:trPr>
          <w:trHeight w:val="277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589CC05A" w14:textId="77777777" w:rsidR="00B97ABF" w:rsidRPr="00E442E7" w:rsidRDefault="00B97ABF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 w:rsidRPr="00E442E7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Word Recal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08C1AF5" w14:textId="77777777" w:rsidR="00B97ABF" w:rsidRPr="00E442E7" w:rsidRDefault="00B97ABF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</w:tcPr>
          <w:p w14:paraId="69F2EFCF" w14:textId="77777777" w:rsidR="00B97ABF" w:rsidRPr="00E442E7" w:rsidRDefault="00B97ABF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14:paraId="27E6CAFE" w14:textId="77777777" w:rsidR="00B97ABF" w:rsidRPr="00E442E7" w:rsidRDefault="00B97ABF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5***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14:paraId="5C06303D" w14:textId="77777777" w:rsidR="00B97ABF" w:rsidRPr="00E442E7" w:rsidRDefault="00B97ABF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B97ABF" w:rsidRPr="00E442E7" w14:paraId="7F4DCEA1" w14:textId="77777777" w:rsidTr="00294DBA">
        <w:trPr>
          <w:trHeight w:val="277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5948D951" w14:textId="77777777" w:rsidR="00B97ABF" w:rsidRPr="00E442E7" w:rsidRDefault="00B97ABF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AC5D4D0" w14:textId="77777777" w:rsidR="00B97ABF" w:rsidRPr="00E442E7" w:rsidRDefault="00B97ABF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</w:tcPr>
          <w:p w14:paraId="728207FA" w14:textId="77777777" w:rsidR="00B97ABF" w:rsidRPr="00E442E7" w:rsidRDefault="00B97ABF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14:paraId="0178E88D" w14:textId="77777777" w:rsidR="00B97ABF" w:rsidRPr="00E442E7" w:rsidRDefault="00B97ABF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4.643]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14:paraId="167E1DE6" w14:textId="77777777" w:rsidR="00B97ABF" w:rsidRPr="00E442E7" w:rsidRDefault="00B97ABF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B97ABF" w:rsidRPr="00E442E7" w14:paraId="45E3D4EC" w14:textId="77777777" w:rsidTr="00294DBA">
        <w:trPr>
          <w:trHeight w:val="277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66FCE62B" w14:textId="77777777" w:rsidR="00B97ABF" w:rsidRPr="00E442E7" w:rsidRDefault="00B97ABF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 w:rsidRPr="00E442E7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Verbal Fluenc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F16E29B" w14:textId="77777777" w:rsidR="00B97ABF" w:rsidRPr="00E442E7" w:rsidRDefault="00B97ABF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</w:tcPr>
          <w:p w14:paraId="7C0005C2" w14:textId="77777777" w:rsidR="00B97ABF" w:rsidRPr="00E442E7" w:rsidRDefault="00B97ABF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14:paraId="27E9DF2F" w14:textId="77777777" w:rsidR="00B97ABF" w:rsidRPr="00E442E7" w:rsidRDefault="00B97ABF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9***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14:paraId="5223E3B7" w14:textId="77777777" w:rsidR="00B97ABF" w:rsidRPr="00E442E7" w:rsidRDefault="00B97ABF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B97ABF" w:rsidRPr="00E442E7" w14:paraId="2F0595FC" w14:textId="77777777" w:rsidTr="00294DBA">
        <w:trPr>
          <w:trHeight w:val="277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506C3BB9" w14:textId="77777777" w:rsidR="00B97ABF" w:rsidRPr="00E442E7" w:rsidRDefault="00B97ABF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33C07D0" w14:textId="77777777" w:rsidR="00B97ABF" w:rsidRPr="00E442E7" w:rsidRDefault="00B97ABF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</w:tcPr>
          <w:p w14:paraId="1104AE14" w14:textId="77777777" w:rsidR="00B97ABF" w:rsidRPr="00E442E7" w:rsidRDefault="00B97ABF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14:paraId="7B96DDE0" w14:textId="77777777" w:rsidR="00B97ABF" w:rsidRPr="00E442E7" w:rsidRDefault="00B97ABF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3.529]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14:paraId="65CAC572" w14:textId="77777777" w:rsidR="00B97ABF" w:rsidRPr="00E442E7" w:rsidRDefault="00B97ABF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B97ABF" w:rsidRPr="00E442E7" w14:paraId="16D80B63" w14:textId="77777777" w:rsidTr="00294DBA">
        <w:trPr>
          <w:trHeight w:val="277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0457A9C9" w14:textId="77777777" w:rsidR="00B97ABF" w:rsidRPr="00E442E7" w:rsidRDefault="00B97ABF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 w:rsidRPr="00E442E7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Subtraction Tes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2193134" w14:textId="77777777" w:rsidR="00B97ABF" w:rsidRPr="00E442E7" w:rsidRDefault="00B97ABF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</w:tcPr>
          <w:p w14:paraId="0B815FAD" w14:textId="77777777" w:rsidR="00B97ABF" w:rsidRPr="00E442E7" w:rsidRDefault="00B97ABF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14:paraId="7D4023C5" w14:textId="77777777" w:rsidR="00B97ABF" w:rsidRPr="00E442E7" w:rsidRDefault="00B97ABF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2**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14:paraId="20A9380D" w14:textId="77777777" w:rsidR="00B97ABF" w:rsidRPr="00E442E7" w:rsidRDefault="00B97ABF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B97ABF" w:rsidRPr="00E442E7" w14:paraId="3B83B69D" w14:textId="77777777" w:rsidTr="00294DBA">
        <w:trPr>
          <w:trHeight w:val="277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7939A56F" w14:textId="77777777" w:rsidR="00B97ABF" w:rsidRPr="00E442E7" w:rsidRDefault="00B97ABF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38C96AD" w14:textId="77777777" w:rsidR="00B97ABF" w:rsidRPr="00E442E7" w:rsidRDefault="00B97ABF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</w:tcPr>
          <w:p w14:paraId="337D2E5C" w14:textId="77777777" w:rsidR="00B97ABF" w:rsidRPr="00E442E7" w:rsidRDefault="00B97ABF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14:paraId="64684C26" w14:textId="77777777" w:rsidR="00B97ABF" w:rsidRPr="00E442E7" w:rsidRDefault="00B97ABF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1.993]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14:paraId="103E27A6" w14:textId="77777777" w:rsidR="00B97ABF" w:rsidRPr="00E442E7" w:rsidRDefault="00B97ABF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B97ABF" w:rsidRPr="00E442E7" w14:paraId="1CC558F2" w14:textId="77777777" w:rsidTr="00294DBA">
        <w:trPr>
          <w:trHeight w:val="277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47017E6D" w14:textId="77777777" w:rsidR="00B97ABF" w:rsidRPr="00E442E7" w:rsidRDefault="00B97ABF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 w:rsidRPr="00E442E7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Fluid Reasonin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F5BE9D3" w14:textId="77777777" w:rsidR="00B97ABF" w:rsidRPr="00E442E7" w:rsidRDefault="00B97ABF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</w:tcPr>
          <w:p w14:paraId="24260F68" w14:textId="77777777" w:rsidR="00B97ABF" w:rsidRPr="00E442E7" w:rsidRDefault="00B97ABF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14:paraId="6329D4C2" w14:textId="77777777" w:rsidR="00B97ABF" w:rsidRPr="00E442E7" w:rsidRDefault="00B97ABF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6***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14:paraId="56D3F75C" w14:textId="77777777" w:rsidR="00B97ABF" w:rsidRPr="00E442E7" w:rsidRDefault="00B97ABF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B97ABF" w:rsidRPr="00E442E7" w14:paraId="11BD78D4" w14:textId="77777777" w:rsidTr="00294DBA">
        <w:trPr>
          <w:trHeight w:val="277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59F1EB31" w14:textId="77777777" w:rsidR="00B97ABF" w:rsidRPr="00E442E7" w:rsidRDefault="00B97ABF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0D8A83E" w14:textId="77777777" w:rsidR="00B97ABF" w:rsidRPr="00E442E7" w:rsidRDefault="00B97ABF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</w:tcPr>
          <w:p w14:paraId="02BB2C84" w14:textId="77777777" w:rsidR="00B97ABF" w:rsidRPr="00E442E7" w:rsidRDefault="00B97ABF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14:paraId="61A77D32" w14:textId="77777777" w:rsidR="00B97ABF" w:rsidRPr="00E442E7" w:rsidRDefault="00B97ABF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4.513]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14:paraId="717ADEAD" w14:textId="77777777" w:rsidR="00B97ABF" w:rsidRPr="00E442E7" w:rsidRDefault="00B97ABF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B97ABF" w:rsidRPr="00E442E7" w14:paraId="20DFEB68" w14:textId="77777777" w:rsidTr="00294DBA">
        <w:trPr>
          <w:trHeight w:val="277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2CD118BC" w14:textId="77777777" w:rsidR="00B97ABF" w:rsidRPr="00E442E7" w:rsidRDefault="00B97ABF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 w:rsidRPr="00E442E7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Numerical Reasonin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CAEB538" w14:textId="77777777" w:rsidR="00B97ABF" w:rsidRPr="00E442E7" w:rsidRDefault="00B97ABF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</w:tcPr>
          <w:p w14:paraId="056B05C8" w14:textId="77777777" w:rsidR="00B97ABF" w:rsidRPr="00E442E7" w:rsidRDefault="00B97ABF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14:paraId="75C97470" w14:textId="77777777" w:rsidR="00B97ABF" w:rsidRPr="00E442E7" w:rsidRDefault="00B97ABF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6***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14:paraId="4C84E206" w14:textId="77777777" w:rsidR="00B97ABF" w:rsidRPr="00E442E7" w:rsidRDefault="00B97ABF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B97ABF" w:rsidRPr="00E442E7" w14:paraId="0E3A8692" w14:textId="77777777" w:rsidTr="00294DBA">
        <w:trPr>
          <w:trHeight w:val="277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4956A57C" w14:textId="77777777" w:rsidR="00B97ABF" w:rsidRPr="00E442E7" w:rsidRDefault="00B97ABF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C176270" w14:textId="77777777" w:rsidR="00B97ABF" w:rsidRPr="00E442E7" w:rsidRDefault="00B97ABF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</w:tcPr>
          <w:p w14:paraId="482814BD" w14:textId="77777777" w:rsidR="00B97ABF" w:rsidRPr="00E442E7" w:rsidRDefault="00B97ABF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14:paraId="44B07D63" w14:textId="77777777" w:rsidR="00B97ABF" w:rsidRPr="00E442E7" w:rsidRDefault="00B97ABF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6.179]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14:paraId="41C719EE" w14:textId="77777777" w:rsidR="00B97ABF" w:rsidRPr="00E442E7" w:rsidRDefault="00B97ABF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B97ABF" w:rsidRPr="00E442E7" w14:paraId="6C6AA43E" w14:textId="77777777" w:rsidTr="00294DBA">
        <w:trPr>
          <w:trHeight w:val="277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764950F9" w14:textId="77777777" w:rsidR="00B97ABF" w:rsidRPr="00E442E7" w:rsidRDefault="00B97ABF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5B45AAA" w14:textId="77777777" w:rsidR="00B97ABF" w:rsidRPr="00E442E7" w:rsidRDefault="00B97ABF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</w:tcPr>
          <w:p w14:paraId="23070F7D" w14:textId="77777777" w:rsidR="00B97ABF" w:rsidRPr="00E442E7" w:rsidRDefault="00B97ABF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14:paraId="60E9FF42" w14:textId="77777777" w:rsidR="00B97ABF" w:rsidRPr="00E442E7" w:rsidRDefault="00B97ABF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14:paraId="0BF26072" w14:textId="77777777" w:rsidR="00B97ABF" w:rsidRPr="00E442E7" w:rsidRDefault="00B97ABF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B97ABF" w:rsidRPr="00E442E7" w14:paraId="677110B7" w14:textId="77777777" w:rsidTr="00294DBA">
        <w:trPr>
          <w:trHeight w:val="262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522BCC84" w14:textId="77777777" w:rsidR="00B97ABF" w:rsidRPr="00E442E7" w:rsidRDefault="00B97ABF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 w:rsidRPr="00E442E7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 xml:space="preserve">Number of individuals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551D6AA" w14:textId="77777777" w:rsidR="00B97ABF" w:rsidRPr="00E442E7" w:rsidRDefault="00B97ABF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 w:rsidRPr="00E442E7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6,366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</w:tcPr>
          <w:p w14:paraId="5FA53B7B" w14:textId="77777777" w:rsidR="00B97ABF" w:rsidRPr="00E442E7" w:rsidRDefault="00B97ABF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 w:rsidRPr="00E442E7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6,366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14:paraId="60E7C41C" w14:textId="77777777" w:rsidR="00B97ABF" w:rsidRPr="00E442E7" w:rsidRDefault="00B97ABF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 w:rsidRPr="00E442E7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6,366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14:paraId="365B4BA0" w14:textId="77777777" w:rsidR="00B97ABF" w:rsidRPr="00E442E7" w:rsidRDefault="00B97ABF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 w:rsidRPr="00E442E7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926</w:t>
            </w:r>
          </w:p>
        </w:tc>
      </w:tr>
      <w:tr w:rsidR="00B97ABF" w:rsidRPr="00E442E7" w14:paraId="6A775DEF" w14:textId="77777777" w:rsidTr="00294DBA">
        <w:trPr>
          <w:trHeight w:val="262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779B2347" w14:textId="77777777" w:rsidR="00B97ABF" w:rsidRPr="00E442E7" w:rsidRDefault="00B97ABF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 w:rsidRPr="00E442E7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Number of household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5A56317" w14:textId="77777777" w:rsidR="00B97ABF" w:rsidRPr="00E442E7" w:rsidRDefault="00B97ABF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 w:rsidRPr="00E442E7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3,183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</w:tcPr>
          <w:p w14:paraId="04D72C6C" w14:textId="77777777" w:rsidR="00B97ABF" w:rsidRPr="00E442E7" w:rsidRDefault="00B97ABF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 w:rsidRPr="00E442E7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3,183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14:paraId="4DCFCE27" w14:textId="77777777" w:rsidR="00B97ABF" w:rsidRPr="00E442E7" w:rsidRDefault="00B97ABF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 w:rsidRPr="00E442E7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3,183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14:paraId="38247A5F" w14:textId="77777777" w:rsidR="00B97ABF" w:rsidRPr="00E442E7" w:rsidRDefault="00B97ABF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 w:rsidRPr="00E442E7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463</w:t>
            </w:r>
          </w:p>
        </w:tc>
      </w:tr>
      <w:tr w:rsidR="00B97ABF" w:rsidRPr="00E442E7" w14:paraId="65926E92" w14:textId="77777777" w:rsidTr="00294DBA">
        <w:trPr>
          <w:trHeight w:val="277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005B8859" w14:textId="77777777" w:rsidR="00B97ABF" w:rsidRPr="00E442E7" w:rsidRDefault="00B97ABF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 w:rsidRPr="00E442E7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Additional control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28A6EBC" w14:textId="77777777" w:rsidR="00B97ABF" w:rsidRPr="00E442E7" w:rsidRDefault="00B97ABF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 w:rsidRPr="00E442E7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</w:tcPr>
          <w:p w14:paraId="23C7092D" w14:textId="77777777" w:rsidR="00B97ABF" w:rsidRPr="00E442E7" w:rsidRDefault="00B97ABF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 w:rsidRPr="00E442E7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14:paraId="25B7D446" w14:textId="77777777" w:rsidR="00B97ABF" w:rsidRPr="00E442E7" w:rsidRDefault="00B97ABF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 w:rsidRPr="00E442E7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14:paraId="18573B80" w14:textId="77777777" w:rsidR="00B97ABF" w:rsidRPr="00E442E7" w:rsidRDefault="00B97ABF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 w:rsidRPr="00E442E7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Yes</w:t>
            </w:r>
          </w:p>
        </w:tc>
      </w:tr>
      <w:tr w:rsidR="00B97ABF" w:rsidRPr="00E442E7" w14:paraId="2BCE8DAC" w14:textId="77777777" w:rsidTr="00294DBA">
        <w:trPr>
          <w:trHeight w:val="262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3DA8C569" w14:textId="77777777" w:rsidR="00B97ABF" w:rsidRPr="00E442E7" w:rsidRDefault="00B97ABF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 w:rsidRPr="00E442E7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Household random effect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EAA15FA" w14:textId="77777777" w:rsidR="00B97ABF" w:rsidRPr="00E442E7" w:rsidRDefault="00B97ABF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 w:rsidRPr="00E442E7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</w:tcPr>
          <w:p w14:paraId="2E19E094" w14:textId="77777777" w:rsidR="00B97ABF" w:rsidRPr="00E442E7" w:rsidRDefault="00B97ABF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 w:rsidRPr="00E442E7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14:paraId="31C94F8E" w14:textId="77777777" w:rsidR="00B97ABF" w:rsidRPr="00E442E7" w:rsidRDefault="00B97ABF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 w:rsidRPr="00E442E7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14:paraId="12FDC07F" w14:textId="77777777" w:rsidR="00B97ABF" w:rsidRPr="00E442E7" w:rsidRDefault="00B97ABF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 w:rsidRPr="00E442E7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No</w:t>
            </w:r>
          </w:p>
        </w:tc>
      </w:tr>
      <w:tr w:rsidR="00B97ABF" w:rsidRPr="00E442E7" w14:paraId="6A868FCD" w14:textId="77777777" w:rsidTr="00294DBA">
        <w:trPr>
          <w:trHeight w:val="262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2E1DC88A" w14:textId="77777777" w:rsidR="00B97ABF" w:rsidRPr="00E442E7" w:rsidRDefault="00B97ABF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 w:rsidRPr="00E442E7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Household fixed effect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7A333CB" w14:textId="77777777" w:rsidR="00B97ABF" w:rsidRPr="00E442E7" w:rsidRDefault="00B97ABF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 w:rsidRPr="00E442E7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</w:tcPr>
          <w:p w14:paraId="5B06CE88" w14:textId="77777777" w:rsidR="00B97ABF" w:rsidRPr="00E442E7" w:rsidRDefault="00B97ABF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 w:rsidRPr="00E442E7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14:paraId="2F2E24CE" w14:textId="77777777" w:rsidR="00B97ABF" w:rsidRPr="00E442E7" w:rsidRDefault="00B97ABF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 w:rsidRPr="00E442E7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14:paraId="1846ADCF" w14:textId="77777777" w:rsidR="00B97ABF" w:rsidRPr="00E442E7" w:rsidRDefault="00B97ABF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 w:rsidRPr="00E442E7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Yes</w:t>
            </w:r>
          </w:p>
        </w:tc>
      </w:tr>
      <w:tr w:rsidR="00B97ABF" w:rsidRPr="00E442E7" w14:paraId="6F2E0E47" w14:textId="77777777" w:rsidTr="00294DBA">
        <w:tblPrEx>
          <w:tblBorders>
            <w:bottom w:val="single" w:sz="6" w:space="0" w:color="auto"/>
          </w:tblBorders>
        </w:tblPrEx>
        <w:trPr>
          <w:trHeight w:val="262"/>
          <w:jc w:val="center"/>
        </w:trPr>
        <w:tc>
          <w:tcPr>
            <w:tcW w:w="269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7478EC1" w14:textId="77777777" w:rsidR="00B97ABF" w:rsidRPr="00E442E7" w:rsidRDefault="00B97ABF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 w:rsidRPr="00E442E7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Mean dependent variabl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F3C4F71" w14:textId="77777777" w:rsidR="00B97ABF" w:rsidRPr="00E442E7" w:rsidRDefault="00B97ABF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 w:rsidRPr="00E442E7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0.566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7C066E8" w14:textId="77777777" w:rsidR="00B97ABF" w:rsidRPr="00E442E7" w:rsidRDefault="00B97ABF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 w:rsidRPr="00E442E7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0.566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B38CFB6" w14:textId="77777777" w:rsidR="00B97ABF" w:rsidRPr="00E442E7" w:rsidRDefault="00B97ABF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 w:rsidRPr="00E442E7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0.566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D855581" w14:textId="77777777" w:rsidR="00B97ABF" w:rsidRPr="00E442E7" w:rsidRDefault="00B97ABF" w:rsidP="00294DB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 w:rsidRPr="00E442E7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0.500</w:t>
            </w:r>
          </w:p>
        </w:tc>
      </w:tr>
    </w:tbl>
    <w:p w14:paraId="209E5210" w14:textId="356EB8DE" w:rsidR="00D35BF5" w:rsidRPr="00B97ABF" w:rsidRDefault="00B97ABF" w:rsidP="00B97ABF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BD0F6C">
        <w:rPr>
          <w:rFonts w:ascii="Times New Roman" w:eastAsiaTheme="minorEastAsia" w:hAnsi="Times New Roman" w:cs="Times New Roman"/>
          <w:sz w:val="20"/>
          <w:szCs w:val="20"/>
          <w:lang w:eastAsia="en-GB"/>
        </w:rPr>
        <w:t>Notes:</w:t>
      </w:r>
      <w:r>
        <w:rPr>
          <w:rFonts w:ascii="Times New Roman" w:eastAsiaTheme="minorEastAsia" w:hAnsi="Times New Roman" w:cs="Times New Roman"/>
          <w:sz w:val="20"/>
          <w:szCs w:val="20"/>
          <w:lang w:eastAsia="en-GB"/>
        </w:rPr>
        <w:t xml:space="preserve"> In all columns the</w:t>
      </w:r>
      <w:r w:rsidRPr="00BD0F6C">
        <w:rPr>
          <w:rFonts w:ascii="Times New Roman" w:eastAsiaTheme="minorEastAsia" w:hAnsi="Times New Roman" w:cs="Times New Roman"/>
          <w:sz w:val="20"/>
          <w:szCs w:val="20"/>
          <w:lang w:eastAsia="en-GB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m</w:t>
      </w:r>
      <w:r w:rsidRPr="00BD0F6C">
        <w:rPr>
          <w:rFonts w:ascii="Times New Roman" w:hAnsi="Times New Roman" w:cs="Times New Roman"/>
          <w:sz w:val="20"/>
          <w:szCs w:val="20"/>
        </w:rPr>
        <w:t>ain entries are marginal effects</w:t>
      </w:r>
      <w:r>
        <w:rPr>
          <w:rFonts w:ascii="Times New Roman" w:hAnsi="Times New Roman" w:cs="Times New Roman"/>
          <w:sz w:val="20"/>
          <w:szCs w:val="20"/>
        </w:rPr>
        <w:t xml:space="preserve"> with </w:t>
      </w:r>
      <w:r w:rsidRPr="00BD0F6C">
        <w:rPr>
          <w:rFonts w:ascii="Times New Roman" w:hAnsi="Times New Roman" w:cs="Times New Roman"/>
          <w:sz w:val="20"/>
          <w:szCs w:val="20"/>
        </w:rPr>
        <w:t xml:space="preserve">t-statistics in square brackets. Standard errors are clustered at the household to control for intra household correlations. All </w:t>
      </w:r>
      <w:r w:rsidRPr="00BD0F6C">
        <w:rPr>
          <w:rFonts w:ascii="Times New Roman" w:eastAsiaTheme="minorEastAsia" w:hAnsi="Times New Roman" w:cs="Times New Roman"/>
          <w:sz w:val="20"/>
          <w:szCs w:val="20"/>
          <w:lang w:eastAsia="en-GB"/>
        </w:rPr>
        <w:t>columns include additional controls for age (cubic); gender; ethnicity, education; labour force status; interview mode; the number of sources used for information about news and current affairs; type of newspaper used for information about news and current affairs; political party supports/most aligned to; self-assessed general health; whether respondent suffers from long term health problem; and</w:t>
      </w:r>
      <w:r w:rsidRPr="00BD0F6C">
        <w:rPr>
          <w:rFonts w:ascii="Times New Roman" w:hAnsi="Times New Roman" w:cs="Times New Roman"/>
          <w:sz w:val="20"/>
          <w:szCs w:val="20"/>
        </w:rPr>
        <w:t xml:space="preserve"> personality traits—</w:t>
      </w:r>
      <w:r>
        <w:rPr>
          <w:rFonts w:ascii="Times New Roman" w:hAnsi="Times New Roman" w:cs="Times New Roman"/>
          <w:sz w:val="20"/>
          <w:szCs w:val="20"/>
        </w:rPr>
        <w:t>O</w:t>
      </w:r>
      <w:r w:rsidRPr="00BD0F6C">
        <w:rPr>
          <w:rFonts w:ascii="Times New Roman" w:hAnsi="Times New Roman" w:cs="Times New Roman"/>
          <w:sz w:val="20"/>
          <w:szCs w:val="20"/>
        </w:rPr>
        <w:t xml:space="preserve">penness, </w:t>
      </w:r>
      <w:r>
        <w:rPr>
          <w:rFonts w:ascii="Times New Roman" w:hAnsi="Times New Roman" w:cs="Times New Roman"/>
          <w:sz w:val="20"/>
          <w:szCs w:val="20"/>
        </w:rPr>
        <w:t>N</w:t>
      </w:r>
      <w:r w:rsidRPr="00BD0F6C">
        <w:rPr>
          <w:rFonts w:ascii="Times New Roman" w:hAnsi="Times New Roman" w:cs="Times New Roman"/>
          <w:sz w:val="20"/>
          <w:szCs w:val="20"/>
        </w:rPr>
        <w:t xml:space="preserve">euroticism, </w:t>
      </w:r>
      <w:r>
        <w:rPr>
          <w:rFonts w:ascii="Times New Roman" w:hAnsi="Times New Roman" w:cs="Times New Roman"/>
          <w:sz w:val="20"/>
          <w:szCs w:val="20"/>
        </w:rPr>
        <w:t>E</w:t>
      </w:r>
      <w:r w:rsidRPr="00BD0F6C">
        <w:rPr>
          <w:rFonts w:ascii="Times New Roman" w:hAnsi="Times New Roman" w:cs="Times New Roman"/>
          <w:sz w:val="20"/>
          <w:szCs w:val="20"/>
        </w:rPr>
        <w:t xml:space="preserve">xtraversion, </w:t>
      </w:r>
      <w:r>
        <w:rPr>
          <w:rFonts w:ascii="Times New Roman" w:hAnsi="Times New Roman" w:cs="Times New Roman"/>
          <w:sz w:val="20"/>
          <w:szCs w:val="20"/>
        </w:rPr>
        <w:t>C</w:t>
      </w:r>
      <w:r w:rsidRPr="00BD0F6C">
        <w:rPr>
          <w:rFonts w:ascii="Times New Roman" w:hAnsi="Times New Roman" w:cs="Times New Roman"/>
          <w:sz w:val="20"/>
          <w:szCs w:val="20"/>
        </w:rPr>
        <w:t xml:space="preserve">onscientiousness, </w:t>
      </w:r>
      <w:r>
        <w:rPr>
          <w:rFonts w:ascii="Times New Roman" w:hAnsi="Times New Roman" w:cs="Times New Roman"/>
          <w:sz w:val="20"/>
          <w:szCs w:val="20"/>
        </w:rPr>
        <w:t>A</w:t>
      </w:r>
      <w:r w:rsidRPr="00BD0F6C">
        <w:rPr>
          <w:rFonts w:ascii="Times New Roman" w:hAnsi="Times New Roman" w:cs="Times New Roman"/>
          <w:sz w:val="20"/>
          <w:szCs w:val="20"/>
        </w:rPr>
        <w:t>greeableness—which are measured using the short 15-item Big-Five inventory (BFI-15).</w:t>
      </w:r>
      <w:r w:rsidRPr="00BD0F6C">
        <w:rPr>
          <w:rFonts w:ascii="Times New Roman" w:eastAsiaTheme="minorEastAsia" w:hAnsi="Times New Roman" w:cs="Times New Roman"/>
          <w:sz w:val="20"/>
          <w:szCs w:val="20"/>
          <w:lang w:eastAsia="en-GB"/>
        </w:rPr>
        <w:t xml:space="preserve"> Columns 1, 2 and 3 also includes further controls for household specific factors including the logarithm of </w:t>
      </w:r>
      <w:r>
        <w:rPr>
          <w:rFonts w:ascii="Times New Roman" w:eastAsiaTheme="minorEastAsia" w:hAnsi="Times New Roman" w:cs="Times New Roman"/>
          <w:sz w:val="20"/>
          <w:szCs w:val="20"/>
          <w:lang w:eastAsia="en-GB"/>
        </w:rPr>
        <w:t xml:space="preserve">monthly </w:t>
      </w:r>
      <w:r w:rsidRPr="00BD0F6C">
        <w:rPr>
          <w:rFonts w:ascii="Times New Roman" w:eastAsiaTheme="minorEastAsia" w:hAnsi="Times New Roman" w:cs="Times New Roman"/>
          <w:sz w:val="20"/>
          <w:szCs w:val="20"/>
          <w:lang w:eastAsia="en-GB"/>
        </w:rPr>
        <w:t>household income (adjusted by the OECD-modified equivalence scale</w:t>
      </w:r>
      <w:bookmarkStart w:id="0" w:name="_Hlk147735794"/>
      <w:r>
        <w:rPr>
          <w:rFonts w:ascii="Times New Roman" w:eastAsiaTheme="minorEastAsia" w:hAnsi="Times New Roman" w:cs="Times New Roman"/>
          <w:sz w:val="20"/>
          <w:szCs w:val="20"/>
          <w:lang w:eastAsia="en-GB"/>
        </w:rPr>
        <w:t xml:space="preserve"> and deflated by the Consumer Price Index</w:t>
      </w:r>
      <w:bookmarkEnd w:id="0"/>
      <w:r w:rsidRPr="00BD0F6C">
        <w:rPr>
          <w:rFonts w:ascii="Times New Roman" w:eastAsiaTheme="minorEastAsia" w:hAnsi="Times New Roman" w:cs="Times New Roman"/>
          <w:sz w:val="20"/>
          <w:szCs w:val="20"/>
          <w:lang w:eastAsia="en-GB"/>
        </w:rPr>
        <w:t>); marital status; number of dependent children in the household; the square root of household size; housing tenure; household financial decision maker; whether lives in urban location; and region of residence dummy variables. Significance levels *** 1</w:t>
      </w:r>
      <w:proofErr w:type="gramStart"/>
      <w:r w:rsidRPr="00BD0F6C">
        <w:rPr>
          <w:rFonts w:ascii="Times New Roman" w:eastAsiaTheme="minorEastAsia" w:hAnsi="Times New Roman" w:cs="Times New Roman"/>
          <w:sz w:val="20"/>
          <w:szCs w:val="20"/>
          <w:lang w:eastAsia="en-GB"/>
        </w:rPr>
        <w:t>%,*</w:t>
      </w:r>
      <w:proofErr w:type="gramEnd"/>
      <w:r w:rsidRPr="00BD0F6C">
        <w:rPr>
          <w:rFonts w:ascii="Times New Roman" w:eastAsiaTheme="minorEastAsia" w:hAnsi="Times New Roman" w:cs="Times New Roman"/>
          <w:sz w:val="20"/>
          <w:szCs w:val="20"/>
          <w:lang w:eastAsia="en-GB"/>
        </w:rPr>
        <w:t>* 5%, * 10%.</w:t>
      </w:r>
      <w:r w:rsidRPr="00BD0F6C">
        <w:rPr>
          <w:rFonts w:ascii="Times New Roman" w:hAnsi="Times New Roman" w:cs="Times New Roman"/>
          <w:sz w:val="20"/>
          <w:szCs w:val="20"/>
        </w:rPr>
        <w:t xml:space="preserve"> </w:t>
      </w:r>
    </w:p>
    <w:sectPr w:rsidR="00D35BF5" w:rsidRPr="00B97AB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7ABF"/>
    <w:rsid w:val="00B97ABF"/>
    <w:rsid w:val="00D35B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89AF63"/>
  <w15:chartTrackingRefBased/>
  <w15:docId w15:val="{1BF82364-D0A9-463C-8F38-6FB4C354D6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97AB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91</Words>
  <Characters>2235</Characters>
  <Application>Microsoft Office Word</Application>
  <DocSecurity>0</DocSecurity>
  <Lines>18</Lines>
  <Paragraphs>5</Paragraphs>
  <ScaleCrop>false</ScaleCrop>
  <Company>University of Bath</Company>
  <LinksUpToDate>false</LinksUpToDate>
  <CharactersWithSpaces>26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Baker</dc:creator>
  <cp:keywords/>
  <dc:description/>
  <cp:lastModifiedBy>Paul Baker</cp:lastModifiedBy>
  <cp:revision>1</cp:revision>
  <dcterms:created xsi:type="dcterms:W3CDTF">2023-10-25T08:45:00Z</dcterms:created>
  <dcterms:modified xsi:type="dcterms:W3CDTF">2023-10-25T08:46:00Z</dcterms:modified>
</cp:coreProperties>
</file>